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15C" w:rsidRPr="0045215C" w:rsidRDefault="0045215C" w:rsidP="0045215C">
      <w:pPr>
        <w:spacing w:line="480" w:lineRule="auto"/>
        <w:jc w:val="center"/>
        <w:rPr>
          <w:sz w:val="20"/>
          <w:szCs w:val="20"/>
        </w:rPr>
      </w:pPr>
      <w:r w:rsidRPr="0045215C">
        <w:rPr>
          <w:sz w:val="20"/>
          <w:szCs w:val="20"/>
        </w:rPr>
        <w:t>Table S6 The top 100 down-regulated unigenes (annotated) in FS compared with NT</w:t>
      </w:r>
    </w:p>
    <w:tbl>
      <w:tblPr>
        <w:tblW w:w="13650" w:type="dxa"/>
        <w:tblInd w:w="94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814"/>
        <w:gridCol w:w="1817"/>
        <w:gridCol w:w="1958"/>
        <w:gridCol w:w="8061"/>
      </w:tblGrid>
      <w:tr w:rsidR="0045215C" w:rsidRPr="0045215C" w:rsidTr="0045215C">
        <w:trPr>
          <w:trHeight w:val="489"/>
        </w:trPr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gene_id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log</w:t>
            </w:r>
            <w:r w:rsidRPr="0045215C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45215C">
              <w:rPr>
                <w:kern w:val="0"/>
                <w:sz w:val="20"/>
                <w:szCs w:val="20"/>
              </w:rPr>
              <w:t>(FS/NT)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Gene Length</w:t>
            </w:r>
          </w:p>
        </w:tc>
        <w:tc>
          <w:tcPr>
            <w:tcW w:w="80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Descriptio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545_c0</w:t>
            </w:r>
          </w:p>
        </w:tc>
        <w:tc>
          <w:tcPr>
            <w:tcW w:w="18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6.4742</w:t>
            </w:r>
          </w:p>
        </w:tc>
        <w:tc>
          <w:tcPr>
            <w:tcW w:w="19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39</w:t>
            </w:r>
          </w:p>
        </w:tc>
        <w:tc>
          <w:tcPr>
            <w:tcW w:w="80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hypothetical protein CHLREDRAFT_167070 [Chlamydomonas reinhardtii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54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6.270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8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Bowman-Birk serine protease inhibitor family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7549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6.164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5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protein kinase domain containing protein [Acanthamoeba castellanii str. Neff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066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5.684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53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Protein kinase domain containing protein [Tetrahymena thermophila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0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4.786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551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FAES_3577 [Fibrella aestuarina BUZ 2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08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4.593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8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GUITHDRAFT_58085, partial [Guillardia theta CCMP2712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571_c1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4.187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87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Signal transduction protein Enabled, contains WH1 doma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326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4.144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6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NADH pyrophosphatase zinc ribbon doma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08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4.051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06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FOG: RRM doma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4571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877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8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uwentoxin-II family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726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836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2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hypothetical protein THAPSDRAFT_261650 [Thalassiosira pseudonana CCMP1335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lastRenderedPageBreak/>
              <w:t>comp11280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82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236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pyrophosphate--fructose-6-phosphate 1-phosphotransferase [Arabidopsis thaliana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224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815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033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predicted protein [Physcomitrella patens subsp. patens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43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4559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89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sv-SE"/>
              </w:rPr>
            </w:pPr>
            <w:r w:rsidRPr="0045215C">
              <w:rPr>
                <w:kern w:val="0"/>
                <w:sz w:val="20"/>
                <w:szCs w:val="20"/>
                <w:lang w:val="sv-SE"/>
              </w:rPr>
              <w:t>Actin regulatory protein (Wiskott-Aldrich syndrome protein)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7998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447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Putative RNA polymerase II regulator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348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354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42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llagens (type IV and type XIII), and related proteins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60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254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20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BATDEDRAFT_36999 [Batrachochytrium dendrobatidis JAM81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9101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186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nserved unknown protein [Ectocarpus siliculosu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68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077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069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putative hexose phosphate translocator [Galdieria sulphuraria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33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3.032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8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45215C">
              <w:rPr>
                <w:kern w:val="0"/>
                <w:sz w:val="20"/>
                <w:szCs w:val="20"/>
                <w:lang w:val="pt-BR"/>
              </w:rPr>
              <w:t>Na+/H+ antiporter [Pyropia yezoensi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38037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9099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86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pt-BR"/>
              </w:rPr>
            </w:pPr>
            <w:r w:rsidRPr="0045215C">
              <w:rPr>
                <w:kern w:val="0"/>
                <w:sz w:val="20"/>
                <w:szCs w:val="20"/>
                <w:lang w:val="pt-BR"/>
              </w:rPr>
              <w:t>Na+/H+ antiporter [Pyropia yezoensi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867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859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6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dihydroxyacid dehydratase/phosphogluconate dehydratase [Moorea producta </w:t>
            </w:r>
            <w:smartTag w:uri="urn:schemas-microsoft-com:office:smarttags" w:element="chmetcnv">
              <w:smartTagPr>
                <w:attr w:name="UnitName" w:val="l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5215C">
                <w:rPr>
                  <w:kern w:val="0"/>
                  <w:sz w:val="20"/>
                  <w:szCs w:val="20"/>
                </w:rPr>
                <w:t>3L</w:t>
              </w:r>
            </w:smartTag>
            <w:r w:rsidRPr="0045215C">
              <w:rPr>
                <w:kern w:val="0"/>
                <w:sz w:val="20"/>
                <w:szCs w:val="20"/>
              </w:rPr>
              <w:t xml:space="preserve">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2155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775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95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Oxygen evolving enhancer protein 3 (PsbQ)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39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742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82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dihydroxy-acid dehydratase [Synechococcus sp. JA-3-3Ab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lastRenderedPageBreak/>
              <w:t>comp47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741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33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Pse7429DRAFT_1835 [Pseudanabaena biceps PCC 7429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408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715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46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dihydroxy-acid dehydratase [Amycolatopsis mediterranei U32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32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517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209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diphosphate-fructose-6-phosphate 1-phosphotransferase [Acanthamoeba castellanii str. Neff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41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503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390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uhpC gene product [Parachlamydia acanthamoebae UV-7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5179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46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3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45215C">
              <w:rPr>
                <w:kern w:val="0"/>
                <w:sz w:val="20"/>
                <w:szCs w:val="20"/>
                <w:lang w:val="fr-FR"/>
              </w:rPr>
              <w:t xml:space="preserve">cell division cycle protein 20 [Phytophthora infestans T30-4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730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428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53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Major Facilitator Superfamily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000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400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990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Outer membrane protein (OmpH-like)//Domain of unknown function (DUF3552)//Glycosyltransferase family 9 (heptosyltransferase)//Survival motor neuron protein (SMN)//General secretion pathway protein M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400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332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51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PHYSODRAFT_536256 [Phytophthora sojae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3825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320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593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GUITHDRAFT_102558 [Guillardia theta CCMP2712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204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2979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2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Gammaherpesvirus capsid prote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363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297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925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ZEAMMB73_713834 [Zea may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lastRenderedPageBreak/>
              <w:t>comp712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227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210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2-isopropylmalate synthase [Crinalium epipsammum PCC 9333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750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225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49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-isopropylmalate synthase [Nannochloropsis gaditana CCMP526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0827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21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75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45215C">
              <w:rPr>
                <w:kern w:val="0"/>
                <w:sz w:val="20"/>
                <w:szCs w:val="20"/>
                <w:lang w:val="fr-FR"/>
              </w:rPr>
              <w:t>Car6 protein, partial [Mus musculu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79224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214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3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ArgJ family//GATA zinc finger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03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20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775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PREDICTED: seryl-tRNA synthetase [Vitis vinifera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657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191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01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glucose-6-phosphate 1-dehydrogenase [Cyanidium caldarium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84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16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169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Tryptophan--tRNA ligase [Ectocarpus siliculosu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3400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152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580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Immunoreceptor tyrosine-based activation motif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988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133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26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2 doma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0288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121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26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eat shock protein 9/12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35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085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109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methyltransferase [Fibrella aestuarina BUZ 2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5544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079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25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OtV6_</w:t>
            </w:r>
            <w:smartTag w:uri="urn:schemas-microsoft-com:office:smarttags" w:element="chmetcnv">
              <w:smartTagPr>
                <w:attr w:name="UnitName" w:val="C"/>
                <w:attr w:name="SourceValue" w:val="1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5215C">
                <w:rPr>
                  <w:kern w:val="0"/>
                  <w:sz w:val="20"/>
                  <w:szCs w:val="20"/>
                </w:rPr>
                <w:t>115c</w:t>
              </w:r>
            </w:smartTag>
            <w:r w:rsidRPr="0045215C">
              <w:rPr>
                <w:kern w:val="0"/>
                <w:sz w:val="20"/>
                <w:szCs w:val="20"/>
              </w:rPr>
              <w:t xml:space="preserve"> [Ostreococcus tauri virus RT-2011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8744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077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05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glucose-6-phosphate 1-dehydrogenase [Cyanidium caldarium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lastRenderedPageBreak/>
              <w:t>comp10346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06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Dual specificity phosphatase, catalytic domain containing protein [Oxytricha trifallax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444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055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9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glutamate-1-semialdehyde-2,1-aminomutase [Cyanobium sp. PCC 7001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503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046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1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Sigma-70 factor, region 1.2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38818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0449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D-3-phosphoglycerate dehydrogenase [Leptospira borgpetersenii serovar Hardjo-bovis L550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620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042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3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putative methyltransferase [Pontibacter sp. BAB1700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4439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2.031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dehydroascorbate reductase [Sesamum indicum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077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997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8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NADH:flavin oxidoreductase [Cyanothece sp. PCC 7424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83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990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89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ECKD2_16568, partial [Escherichia coli KD2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5790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97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9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fr-FR"/>
              </w:rPr>
            </w:pPr>
            <w:r w:rsidRPr="0045215C">
              <w:rPr>
                <w:kern w:val="0"/>
                <w:sz w:val="20"/>
                <w:szCs w:val="20"/>
                <w:lang w:val="fr-FR"/>
              </w:rPr>
              <w:t>Merozoite surface protein 1 (MSP1) C-terminus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438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909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95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predicted protein [Ostreococcus lucimarinus CCE9901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12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905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82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glutamate-1-semialdehyde 2,1-aminomutase, chloroplastic [Coccomyxa subellipsoidea C-169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500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89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9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IPT/TIG doma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2240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876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59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hypothetical protein Pse7367_0498 [Pseudanabaena sp. PCC 7367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lastRenderedPageBreak/>
              <w:t>comp5670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869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1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related to positive effector protein GCN20 [Sporisorium reilianum SRZ2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395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834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0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Aminoglycoside/hydroxyurea antibiotic resistance kinase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929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82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1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Pc</w:t>
            </w:r>
            <w:smartTag w:uri="urn:schemas-microsoft-com:office:smarttags" w:element="chmetcnv">
              <w:smartTagPr>
                <w:attr w:name="UnitName" w:val="g"/>
                <w:attr w:name="SourceValue" w:val="2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5215C">
                <w:rPr>
                  <w:kern w:val="0"/>
                  <w:sz w:val="20"/>
                  <w:szCs w:val="20"/>
                </w:rPr>
                <w:t>21g</w:t>
              </w:r>
            </w:smartTag>
            <w:r w:rsidRPr="0045215C">
              <w:rPr>
                <w:kern w:val="0"/>
                <w:sz w:val="20"/>
                <w:szCs w:val="20"/>
              </w:rPr>
              <w:t xml:space="preserve">23060 [Penicillium chrysogenum Wisconsin 54-1255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5708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812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3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ACA1_192610 [Acanthamoeba castellanii str. Neff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278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99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670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putative plastid geranylgeranyl reductase precusor [Pyropia yezoensi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793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89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79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PN60 protein [Guillardia theta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30324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72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80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haperonin Cpn60 [Rhodomonas salina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75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61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521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CHLNCDRAFT_137065 [Chlorella variabili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76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61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86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yclin B [Chroomonas mesostigmatica CCMP1168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836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54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83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ABC transporter C family protein [Dictyostelium fasciculatum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890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49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535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predicted protein [Physcomitrella patens subsp. patens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39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45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583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NADH:flavin oxidoreductase, Old Yellow Enzyme family [Moorea producta </w:t>
            </w:r>
            <w:smartTag w:uri="urn:schemas-microsoft-com:office:smarttags" w:element="chmetcnv">
              <w:smartTagPr>
                <w:attr w:name="UnitName" w:val="l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5215C">
                <w:rPr>
                  <w:kern w:val="0"/>
                  <w:sz w:val="20"/>
                  <w:szCs w:val="20"/>
                </w:rPr>
                <w:t>3L</w:t>
              </w:r>
            </w:smartTag>
            <w:r w:rsidRPr="0045215C">
              <w:rPr>
                <w:kern w:val="0"/>
                <w:sz w:val="20"/>
                <w:szCs w:val="20"/>
              </w:rPr>
              <w:t xml:space="preserve">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99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44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209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Serine/threonine protein kinase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lastRenderedPageBreak/>
              <w:t>comp920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20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7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Putative RNA polymerase II regulator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3419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17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1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Membrane transport prote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54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17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415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RNA polymerase II C-terminal domain-binding protein RA4, contains RPR and RRM domains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75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701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35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Mu DNA-binding doma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0339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94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38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branched chain amino acid aminotransferase [Ectocarpus siliculosu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887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90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51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dhm exonuclease [Ectocarpus siliculosu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959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59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41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aspartate aminotransferase, cytoplasmic, putative [Pediculus humanus corporis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28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579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453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hypothetical protein [Tuber melanosporum Mel28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26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52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26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hypothetical protein VOLCADRAFT_63305 [Volvox carteri f. nagariensis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045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52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2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tryptophanyl-tRNA synthetase [Dictyostelium purpureum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36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45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7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uncharacterized protein, partial [Phleum pratense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9090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41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66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Splicing coactivator SRm160/300, subunit SRm300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3846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38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45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SWI/SNF-related matrix-associated actin-dependent regulator of chromat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lastRenderedPageBreak/>
              <w:t>comp7099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31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33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LysE type translocator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84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24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69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hypothetical protein [Pseudoalteromonas atlantica T</w:t>
            </w:r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5215C">
                <w:rPr>
                  <w:kern w:val="0"/>
                  <w:sz w:val="20"/>
                  <w:szCs w:val="20"/>
                </w:rPr>
                <w:t>6c</w:t>
              </w:r>
            </w:smartTag>
            <w:r w:rsidRPr="0045215C">
              <w:rPr>
                <w:kern w:val="0"/>
                <w:sz w:val="20"/>
                <w:szCs w:val="20"/>
              </w:rPr>
              <w:t xml:space="preserve">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43702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19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88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D-3-phosphoglycerate dehydrogenase-like protein [Leishmania donovani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47424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13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4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Photosystem I reaction centre subunit N (PSAN or PSI-N)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8259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11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17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PREDICTED: aspartate aminotransferase, cytoplasmic-like [Brachypodium distachyon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1779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02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303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MscS family inner membrane protein ynaI [Waddlia chondrophila 2032/99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747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602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279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3-deoxy-7-phosphoheptulonate synthase [Azospirillum brasilense Sp245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277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5939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70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predicted protein [Micromonas sp. RCC299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2185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58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2114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PREDICTED: similar to carboxylase:pyruvate/acetyl-coa/propionyl-coa [Ciona intestinalis]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1618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580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860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hypothetical protein CY0110_10617 [Cyanothece sp. CCY0110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6963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571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755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hypothetical protein GTHECHR2161 [Guillardia theta] 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7381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5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887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 xml:space="preserve">Glycosyl hydrolase family </w:t>
            </w:r>
            <w:smartTag w:uri="urn:schemas-microsoft-com:office:smarttags" w:element="chmetcnv">
              <w:smartTagPr>
                <w:attr w:name="UnitName" w:val="C"/>
                <w:attr w:name="SourceValue" w:val="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45215C">
                <w:rPr>
                  <w:kern w:val="0"/>
                  <w:sz w:val="20"/>
                  <w:szCs w:val="20"/>
                </w:rPr>
                <w:t>3 C</w:t>
              </w:r>
            </w:smartTag>
            <w:r w:rsidRPr="0045215C">
              <w:rPr>
                <w:kern w:val="0"/>
                <w:sz w:val="20"/>
                <w:szCs w:val="20"/>
              </w:rPr>
              <w:t xml:space="preserve"> terminal domain//Methylamine dehydrogenase, L chain</w:t>
            </w:r>
          </w:p>
        </w:tc>
      </w:tr>
      <w:tr w:rsidR="0045215C" w:rsidRPr="0045215C" w:rsidTr="0045215C">
        <w:trPr>
          <w:trHeight w:val="489"/>
        </w:trPr>
        <w:tc>
          <w:tcPr>
            <w:tcW w:w="1814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comp10364_c0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-1.548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1282</w:t>
            </w:r>
          </w:p>
        </w:tc>
        <w:tc>
          <w:tcPr>
            <w:tcW w:w="8061" w:type="dxa"/>
            <w:shd w:val="clear" w:color="auto" w:fill="auto"/>
            <w:noWrap/>
            <w:vAlign w:val="center"/>
          </w:tcPr>
          <w:p w:rsidR="0045215C" w:rsidRPr="0045215C" w:rsidRDefault="0045215C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45215C">
              <w:rPr>
                <w:kern w:val="0"/>
                <w:sz w:val="20"/>
                <w:szCs w:val="20"/>
              </w:rPr>
              <w:t>SWI-SNF chromatin-remodeling complex protein</w:t>
            </w:r>
          </w:p>
        </w:tc>
      </w:tr>
    </w:tbl>
    <w:p w:rsidR="00EE7516" w:rsidRPr="0045215C" w:rsidRDefault="00EE7516" w:rsidP="0045215C">
      <w:pPr>
        <w:rPr>
          <w:sz w:val="20"/>
          <w:szCs w:val="20"/>
        </w:rPr>
      </w:pPr>
    </w:p>
    <w:sectPr w:rsidR="00EE7516" w:rsidRPr="0045215C" w:rsidSect="004521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7516" w:rsidRDefault="00EE7516" w:rsidP="0045215C">
      <w:r>
        <w:separator/>
      </w:r>
    </w:p>
  </w:endnote>
  <w:endnote w:type="continuationSeparator" w:id="1">
    <w:p w:rsidR="00EE7516" w:rsidRDefault="00EE7516" w:rsidP="004521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7516" w:rsidRDefault="00EE7516" w:rsidP="0045215C">
      <w:r>
        <w:separator/>
      </w:r>
    </w:p>
  </w:footnote>
  <w:footnote w:type="continuationSeparator" w:id="1">
    <w:p w:rsidR="00EE7516" w:rsidRDefault="00EE7516" w:rsidP="004521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215C"/>
    <w:rsid w:val="0045215C"/>
    <w:rsid w:val="00EE75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15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2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21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21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215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254</Words>
  <Characters>7151</Characters>
  <Application>Microsoft Office Word</Application>
  <DocSecurity>0</DocSecurity>
  <Lines>59</Lines>
  <Paragraphs>16</Paragraphs>
  <ScaleCrop>false</ScaleCrop>
  <Company/>
  <LinksUpToDate>false</LinksUpToDate>
  <CharactersWithSpaces>8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4-16T08:51:00Z</dcterms:created>
  <dcterms:modified xsi:type="dcterms:W3CDTF">2015-04-16T08:56:00Z</dcterms:modified>
</cp:coreProperties>
</file>